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2FB0C" w14:textId="77777777" w:rsidR="00785A8E" w:rsidRPr="00584A77" w:rsidRDefault="00785A8E" w:rsidP="00785A8E">
      <w:pPr>
        <w:spacing w:line="480" w:lineRule="auto"/>
        <w:rPr>
          <w:lang w:val="en-US"/>
        </w:rPr>
      </w:pPr>
      <w:r w:rsidRPr="00584A77">
        <w:rPr>
          <w:lang w:val="en-US"/>
        </w:rPr>
        <w:tab/>
      </w:r>
    </w:p>
    <w:p w14:paraId="6915C4DD" w14:textId="77777777" w:rsidR="00785A8E" w:rsidRDefault="00785A8E" w:rsidP="00785A8E">
      <w:pPr>
        <w:pStyle w:val="Heading2"/>
        <w:rPr>
          <w:lang w:val="en-US"/>
        </w:rPr>
      </w:pPr>
      <w:r>
        <w:rPr>
          <w:lang w:val="en-US"/>
        </w:rPr>
        <w:t>Supplemental material</w:t>
      </w:r>
    </w:p>
    <w:p w14:paraId="032E3365" w14:textId="77777777" w:rsidR="00785A8E" w:rsidRPr="0062520A" w:rsidRDefault="00785A8E" w:rsidP="00785A8E">
      <w:pPr>
        <w:rPr>
          <w:lang w:val="en-US" w:eastAsia="sv-SE"/>
        </w:rPr>
      </w:pPr>
    </w:p>
    <w:p w14:paraId="1E766CC1" w14:textId="77777777" w:rsidR="00785A8E" w:rsidRPr="0014123B" w:rsidRDefault="00785A8E" w:rsidP="00785A8E">
      <w:pPr>
        <w:spacing w:line="480" w:lineRule="auto"/>
        <w:rPr>
          <w:lang w:val="en-US"/>
        </w:rPr>
      </w:pPr>
      <w:r w:rsidRPr="00C27730">
        <w:rPr>
          <w:rFonts w:ascii="Arial" w:hAnsi="Arial" w:cs="Arial"/>
          <w:b/>
          <w:lang w:val="en-US"/>
        </w:rPr>
        <w:t>Video 1</w:t>
      </w:r>
      <w:r w:rsidRPr="00C27730">
        <w:rPr>
          <w:rFonts w:ascii="Arial" w:hAnsi="Arial" w:cs="Arial"/>
          <w:lang w:val="en-US"/>
        </w:rPr>
        <w:t>. Calcium recording (40 minutes) of a DIV2 embryonic kidney loaded with Oregon Green Bapta-1 AM. (Duration of the compressed video is 30 s, 40 frames per second).</w:t>
      </w:r>
    </w:p>
    <w:p w14:paraId="4CC3A343" w14:textId="77777777" w:rsidR="00A6280E" w:rsidRPr="00785A8E" w:rsidRDefault="00785A8E">
      <w:pPr>
        <w:rPr>
          <w:lang w:val="en-US"/>
        </w:rPr>
      </w:pPr>
      <w:bookmarkStart w:id="0" w:name="_GoBack"/>
      <w:bookmarkEnd w:id="0"/>
    </w:p>
    <w:sectPr w:rsidR="00A6280E" w:rsidRPr="00785A8E" w:rsidSect="00737D1C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36F165" w14:textId="77777777" w:rsidR="002C0618" w:rsidRDefault="00785A8E" w:rsidP="00737D1C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16D792E6" w14:textId="77777777" w:rsidR="002C0618" w:rsidRDefault="00785A8E" w:rsidP="00737D1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2A4FE" w14:textId="77777777" w:rsidR="002C0618" w:rsidRDefault="00785A8E" w:rsidP="00737D1C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8</w:t>
    </w:r>
    <w:r>
      <w:fldChar w:fldCharType="end"/>
    </w:r>
  </w:p>
  <w:p w14:paraId="0330549B" w14:textId="77777777" w:rsidR="002C0618" w:rsidRDefault="00785A8E" w:rsidP="00737D1C">
    <w:pPr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8E"/>
    <w:rsid w:val="00116BE2"/>
    <w:rsid w:val="006C3710"/>
    <w:rsid w:val="00785A8E"/>
    <w:rsid w:val="00823AAF"/>
    <w:rsid w:val="00827E6D"/>
    <w:rsid w:val="009F722A"/>
    <w:rsid w:val="00CB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4DCCF1"/>
  <w14:defaultImageDpi w14:val="32767"/>
  <w15:chartTrackingRefBased/>
  <w15:docId w15:val="{2E3536E5-DCD3-D644-A5B9-F89494E9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5A8E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5A8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5A8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31T14:45:00Z</dcterms:created>
  <dcterms:modified xsi:type="dcterms:W3CDTF">2018-10-31T14:48:00Z</dcterms:modified>
</cp:coreProperties>
</file>